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B1341" w14:textId="77777777" w:rsidR="008B5CC0" w:rsidRDefault="008B5CC0" w:rsidP="008B5C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76032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: Sub-group analysis of the Persisting symptoms according to the age group and gender. </w:t>
      </w:r>
    </w:p>
    <w:p w14:paraId="0FFE56AB" w14:textId="77777777" w:rsidR="008B5CC0" w:rsidRDefault="008B5CC0" w:rsidP="008B5C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31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810"/>
        <w:gridCol w:w="900"/>
        <w:gridCol w:w="990"/>
        <w:gridCol w:w="990"/>
        <w:gridCol w:w="990"/>
        <w:gridCol w:w="990"/>
        <w:gridCol w:w="764"/>
        <w:gridCol w:w="1054"/>
        <w:gridCol w:w="1054"/>
        <w:gridCol w:w="1054"/>
        <w:gridCol w:w="1474"/>
      </w:tblGrid>
      <w:tr w:rsidR="008B5CC0" w:rsidRPr="008C4274" w14:paraId="58A50F8E" w14:textId="77777777" w:rsidTr="001B684B"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4F9E7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8C4274">
              <w:rPr>
                <w:rFonts w:ascii="Times New Roman" w:hAnsi="Times New Roman"/>
                <w:sz w:val="22"/>
              </w:rPr>
              <w:t>Persisting Symptoms</w:t>
            </w:r>
          </w:p>
        </w:tc>
        <w:tc>
          <w:tcPr>
            <w:tcW w:w="643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FD60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C4274">
              <w:rPr>
                <w:rFonts w:ascii="Times New Roman" w:hAnsi="Times New Roman"/>
                <w:sz w:val="22"/>
              </w:rPr>
              <w:t>Age group (In years)</w:t>
            </w:r>
          </w:p>
        </w:tc>
        <w:tc>
          <w:tcPr>
            <w:tcW w:w="10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1F83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C4274">
              <w:rPr>
                <w:rFonts w:ascii="Times New Roman" w:hAnsi="Times New Roman"/>
                <w:sz w:val="22"/>
              </w:rPr>
              <w:t>Number</w:t>
            </w:r>
          </w:p>
          <w:p w14:paraId="3CDB7E7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C4274">
              <w:rPr>
                <w:rFonts w:ascii="Times New Roman" w:hAnsi="Times New Roman"/>
                <w:sz w:val="22"/>
              </w:rPr>
              <w:t>(n)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F6F1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C4274">
              <w:rPr>
                <w:rFonts w:ascii="Times New Roman" w:hAnsi="Times New Roman"/>
                <w:sz w:val="22"/>
              </w:rPr>
              <w:t>According to the gender</w:t>
            </w:r>
          </w:p>
        </w:tc>
      </w:tr>
      <w:tr w:rsidR="008B5CC0" w:rsidRPr="008C4274" w14:paraId="1357ED20" w14:textId="77777777" w:rsidTr="001B684B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2AAC1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6D84B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-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89D2D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1-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6BA62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1-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D20AA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1-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EF4C0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1-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44C4E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51-6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3486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0+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E94BB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C8B9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33E5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DCB6A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sz w:val="22"/>
              </w:rPr>
              <w:t>Chi-square test</w:t>
            </w:r>
          </w:p>
        </w:tc>
      </w:tr>
      <w:tr w:rsidR="008B5CC0" w:rsidRPr="008C4274" w14:paraId="5A33445F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0B0E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No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F644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8151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E373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9691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F05F1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7D75E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1431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77BD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4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76AE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9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C304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4D4E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  <w:p w14:paraId="67489C4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  <w:p w14:paraId="67A01B1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  <w:p w14:paraId="043C569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  <w:p w14:paraId="19D3984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[Male and female]</w:t>
            </w:r>
          </w:p>
          <w:p w14:paraId="6585D46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P= 0.277</w:t>
            </w:r>
          </w:p>
        </w:tc>
      </w:tr>
      <w:tr w:rsidR="008B5CC0" w:rsidRPr="008C4274" w14:paraId="7BF8A3F2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2C42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Joint 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1B1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8AB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5E6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4E7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014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A759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BF1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8361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B3D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95F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92FB8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01E575FB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66FB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breathlessness on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134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5DE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DE4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544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20D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0BEC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412A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ED7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46B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CB6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FFDB9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2ED89740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BD48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Fever, 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4D2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BE6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BBE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6D3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270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07C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BED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E9AD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08A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1E5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6FA9A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27E5AD8C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F39A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Enteric fev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BFD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84D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9E2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FB9B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FF5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808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593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349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A6F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3CDC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973A1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0ED43833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FA75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Anxiety, restl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28B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ECB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1D6D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A08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E08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E227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082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90F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F9D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EB2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EB074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173D51E4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CAFC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 xml:space="preserve">Back pa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486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3D1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E62E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44A4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296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89F4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23FA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D41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211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7774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7A54E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38C38FA3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B664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Chest pain, breathlessness on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F927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2BC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6D1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083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0A8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FA7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5991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17B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F4E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620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EF9D8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05175804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A349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Cou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263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645D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6F1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EC3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0E7C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486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BD30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F9E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DFF0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DA8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7341E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4CEA0536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415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Fever, lethar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365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872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13A4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C91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A23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CAD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606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581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4FE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95C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3ED78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39F761B7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6C2C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Lethar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53A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8434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B0C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C609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5CD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667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FC73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61E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658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371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77744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2ECA4DAF" w14:textId="77777777" w:rsidTr="001B684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C869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My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2CC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3657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7A53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66C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A9B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D24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D11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4D0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08C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EF6B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C83D6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4B775646" w14:textId="77777777" w:rsidTr="001B684B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2FB1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Total (n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80E0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0015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0EAD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DC11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4CB9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464C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C2F2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95F0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F7F8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5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D7FF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4149A" w14:textId="77777777" w:rsidR="008B5CC0" w:rsidRPr="008C4274" w:rsidRDefault="008B5CC0" w:rsidP="001B684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</w:tbl>
    <w:p w14:paraId="3C359EB6" w14:textId="77777777" w:rsidR="008B5CC0" w:rsidRDefault="008B5CC0" w:rsidP="008B5CC0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8B5CC0" w:rsidSect="00682E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0E0CEC"/>
    <w:multiLevelType w:val="multilevel"/>
    <w:tmpl w:val="5A0E0CE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F04D77"/>
    <w:multiLevelType w:val="hybridMultilevel"/>
    <w:tmpl w:val="6AF00FAE"/>
    <w:lvl w:ilvl="0" w:tplc="D97C1CE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NTSxMLEAsiwszZR0lIJTi4sz8/NACsxqAai1P/0sAAAA"/>
  </w:docVars>
  <w:rsids>
    <w:rsidRoot w:val="005E6AAE"/>
    <w:rsid w:val="00003C55"/>
    <w:rsid w:val="00010058"/>
    <w:rsid w:val="00010E14"/>
    <w:rsid w:val="00034B6C"/>
    <w:rsid w:val="0004591E"/>
    <w:rsid w:val="00063039"/>
    <w:rsid w:val="000650B9"/>
    <w:rsid w:val="000717E1"/>
    <w:rsid w:val="000C3BF5"/>
    <w:rsid w:val="000D330E"/>
    <w:rsid w:val="000F097A"/>
    <w:rsid w:val="00100A76"/>
    <w:rsid w:val="0010303A"/>
    <w:rsid w:val="001225B1"/>
    <w:rsid w:val="00125CA4"/>
    <w:rsid w:val="00150176"/>
    <w:rsid w:val="001653ED"/>
    <w:rsid w:val="00167E15"/>
    <w:rsid w:val="00171A74"/>
    <w:rsid w:val="00175A01"/>
    <w:rsid w:val="0019692A"/>
    <w:rsid w:val="001A586B"/>
    <w:rsid w:val="001A676B"/>
    <w:rsid w:val="001B0D9B"/>
    <w:rsid w:val="001D3D00"/>
    <w:rsid w:val="001D69D3"/>
    <w:rsid w:val="001F0ED7"/>
    <w:rsid w:val="001F5D1B"/>
    <w:rsid w:val="0020629D"/>
    <w:rsid w:val="002123A9"/>
    <w:rsid w:val="0023441E"/>
    <w:rsid w:val="002409E7"/>
    <w:rsid w:val="00262042"/>
    <w:rsid w:val="00277D24"/>
    <w:rsid w:val="00283A22"/>
    <w:rsid w:val="002A129F"/>
    <w:rsid w:val="002A1B18"/>
    <w:rsid w:val="002A2567"/>
    <w:rsid w:val="002A502B"/>
    <w:rsid w:val="002D555F"/>
    <w:rsid w:val="002F13AD"/>
    <w:rsid w:val="00302DCC"/>
    <w:rsid w:val="003061ED"/>
    <w:rsid w:val="0031369E"/>
    <w:rsid w:val="0032038B"/>
    <w:rsid w:val="00326496"/>
    <w:rsid w:val="00337B88"/>
    <w:rsid w:val="00350C17"/>
    <w:rsid w:val="00351D49"/>
    <w:rsid w:val="003633EE"/>
    <w:rsid w:val="00383B50"/>
    <w:rsid w:val="00386B30"/>
    <w:rsid w:val="003876CF"/>
    <w:rsid w:val="003902FA"/>
    <w:rsid w:val="003B7CC4"/>
    <w:rsid w:val="003C3137"/>
    <w:rsid w:val="003D6D7D"/>
    <w:rsid w:val="003E3E1E"/>
    <w:rsid w:val="003E7F33"/>
    <w:rsid w:val="004059A1"/>
    <w:rsid w:val="00422DA0"/>
    <w:rsid w:val="00436B2F"/>
    <w:rsid w:val="00461112"/>
    <w:rsid w:val="00491246"/>
    <w:rsid w:val="0049612F"/>
    <w:rsid w:val="004B101D"/>
    <w:rsid w:val="004B3E06"/>
    <w:rsid w:val="004B5355"/>
    <w:rsid w:val="004C099E"/>
    <w:rsid w:val="004E65F7"/>
    <w:rsid w:val="005120CF"/>
    <w:rsid w:val="00533952"/>
    <w:rsid w:val="00570D85"/>
    <w:rsid w:val="00585F06"/>
    <w:rsid w:val="005A0FEE"/>
    <w:rsid w:val="005A5898"/>
    <w:rsid w:val="005D5AFB"/>
    <w:rsid w:val="005D6746"/>
    <w:rsid w:val="005E2CA4"/>
    <w:rsid w:val="005E6AAE"/>
    <w:rsid w:val="005E79DB"/>
    <w:rsid w:val="0060471F"/>
    <w:rsid w:val="00614CF3"/>
    <w:rsid w:val="00652C07"/>
    <w:rsid w:val="00661852"/>
    <w:rsid w:val="006667D5"/>
    <w:rsid w:val="006828DE"/>
    <w:rsid w:val="006C5711"/>
    <w:rsid w:val="006E0E60"/>
    <w:rsid w:val="007254A6"/>
    <w:rsid w:val="0074247F"/>
    <w:rsid w:val="007519F4"/>
    <w:rsid w:val="00751F1D"/>
    <w:rsid w:val="0076032D"/>
    <w:rsid w:val="00767A06"/>
    <w:rsid w:val="00767EF0"/>
    <w:rsid w:val="00775BD5"/>
    <w:rsid w:val="007849D3"/>
    <w:rsid w:val="007856E7"/>
    <w:rsid w:val="00792F4C"/>
    <w:rsid w:val="007C1FBA"/>
    <w:rsid w:val="007C34B3"/>
    <w:rsid w:val="007D0E8D"/>
    <w:rsid w:val="007E2F37"/>
    <w:rsid w:val="007F68CD"/>
    <w:rsid w:val="0080361F"/>
    <w:rsid w:val="0083067A"/>
    <w:rsid w:val="008413E1"/>
    <w:rsid w:val="008506F5"/>
    <w:rsid w:val="00851016"/>
    <w:rsid w:val="008745F5"/>
    <w:rsid w:val="00874FD3"/>
    <w:rsid w:val="00875918"/>
    <w:rsid w:val="008B5CC0"/>
    <w:rsid w:val="008F0C06"/>
    <w:rsid w:val="009771B2"/>
    <w:rsid w:val="009B3F25"/>
    <w:rsid w:val="009B6165"/>
    <w:rsid w:val="009C03FB"/>
    <w:rsid w:val="009D71ED"/>
    <w:rsid w:val="009E7F2B"/>
    <w:rsid w:val="00A045A2"/>
    <w:rsid w:val="00A162CD"/>
    <w:rsid w:val="00A454F2"/>
    <w:rsid w:val="00A508E1"/>
    <w:rsid w:val="00A52B84"/>
    <w:rsid w:val="00A55057"/>
    <w:rsid w:val="00A87D79"/>
    <w:rsid w:val="00AB17DD"/>
    <w:rsid w:val="00AB7B67"/>
    <w:rsid w:val="00AF2BF5"/>
    <w:rsid w:val="00AF55F5"/>
    <w:rsid w:val="00B12B59"/>
    <w:rsid w:val="00B16C9E"/>
    <w:rsid w:val="00B330E8"/>
    <w:rsid w:val="00B359BA"/>
    <w:rsid w:val="00B841DC"/>
    <w:rsid w:val="00BC2BF4"/>
    <w:rsid w:val="00BE4D00"/>
    <w:rsid w:val="00C27FCC"/>
    <w:rsid w:val="00C63537"/>
    <w:rsid w:val="00C7420A"/>
    <w:rsid w:val="00CA3719"/>
    <w:rsid w:val="00CB0C3E"/>
    <w:rsid w:val="00CD05E5"/>
    <w:rsid w:val="00CD1D31"/>
    <w:rsid w:val="00CD4660"/>
    <w:rsid w:val="00CD7221"/>
    <w:rsid w:val="00CF4424"/>
    <w:rsid w:val="00D0174E"/>
    <w:rsid w:val="00D27809"/>
    <w:rsid w:val="00D474AB"/>
    <w:rsid w:val="00D47732"/>
    <w:rsid w:val="00D50BB0"/>
    <w:rsid w:val="00D52F85"/>
    <w:rsid w:val="00D54656"/>
    <w:rsid w:val="00D609A0"/>
    <w:rsid w:val="00D74A8F"/>
    <w:rsid w:val="00DA715C"/>
    <w:rsid w:val="00DE2D16"/>
    <w:rsid w:val="00DF73FF"/>
    <w:rsid w:val="00E12317"/>
    <w:rsid w:val="00E17C47"/>
    <w:rsid w:val="00E27E21"/>
    <w:rsid w:val="00E5055B"/>
    <w:rsid w:val="00E525FF"/>
    <w:rsid w:val="00E5636B"/>
    <w:rsid w:val="00E76DC1"/>
    <w:rsid w:val="00EA332E"/>
    <w:rsid w:val="00EB3B59"/>
    <w:rsid w:val="00EB4D0D"/>
    <w:rsid w:val="00EC5667"/>
    <w:rsid w:val="00F0356F"/>
    <w:rsid w:val="00F22220"/>
    <w:rsid w:val="00F35D4C"/>
    <w:rsid w:val="00F445A4"/>
    <w:rsid w:val="00F60A08"/>
    <w:rsid w:val="00F62273"/>
    <w:rsid w:val="00F63A76"/>
    <w:rsid w:val="00F702DF"/>
    <w:rsid w:val="00F942DB"/>
    <w:rsid w:val="00FA3441"/>
    <w:rsid w:val="00FB159F"/>
    <w:rsid w:val="00FC0FDF"/>
    <w:rsid w:val="00FD5FB3"/>
    <w:rsid w:val="00FE054A"/>
    <w:rsid w:val="00FE554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D56B7"/>
  <w15:docId w15:val="{6C557F66-21FF-874F-BD80-024F9B88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3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qFormat/>
    <w:rsid w:val="00E12317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E6A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sid w:val="003061ED"/>
    <w:rPr>
      <w:color w:val="0000FF"/>
      <w:u w:val="single"/>
    </w:rPr>
  </w:style>
  <w:style w:type="paragraph" w:styleId="NormalWeb">
    <w:name w:val="Normal (Web)"/>
    <w:basedOn w:val="Normal"/>
    <w:qFormat/>
    <w:rsid w:val="003061ED"/>
    <w:pPr>
      <w:spacing w:before="122" w:after="122"/>
    </w:pPr>
    <w:rPr>
      <w:rFonts w:ascii="Times New Roman" w:hAnsi="Times New Roman"/>
      <w:sz w:val="24"/>
      <w:szCs w:val="24"/>
    </w:rPr>
  </w:style>
  <w:style w:type="character" w:styleId="Strong">
    <w:name w:val="Strong"/>
    <w:qFormat/>
    <w:rsid w:val="003061ED"/>
    <w:rPr>
      <w:b/>
      <w:bCs/>
    </w:rPr>
  </w:style>
  <w:style w:type="character" w:customStyle="1" w:styleId="ref-journal">
    <w:name w:val="ref-journal"/>
    <w:basedOn w:val="DefaultParagraphFont"/>
    <w:rsid w:val="003061ED"/>
  </w:style>
  <w:style w:type="character" w:customStyle="1" w:styleId="ref-vol">
    <w:name w:val="ref-vol"/>
    <w:basedOn w:val="DefaultParagraphFont"/>
    <w:rsid w:val="003061ED"/>
  </w:style>
  <w:style w:type="character" w:customStyle="1" w:styleId="nowrap">
    <w:name w:val="nowrap"/>
    <w:basedOn w:val="DefaultParagraphFont"/>
    <w:rsid w:val="003061ED"/>
  </w:style>
  <w:style w:type="paragraph" w:styleId="ListParagraph">
    <w:name w:val="List Paragraph"/>
    <w:basedOn w:val="Normal"/>
    <w:uiPriority w:val="34"/>
    <w:qFormat/>
    <w:rsid w:val="003061ED"/>
    <w:pPr>
      <w:ind w:left="720"/>
      <w:contextualSpacing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61ED"/>
  </w:style>
  <w:style w:type="character" w:styleId="Emphasis">
    <w:name w:val="Emphasis"/>
    <w:basedOn w:val="DefaultParagraphFont"/>
    <w:uiPriority w:val="20"/>
    <w:qFormat/>
    <w:rsid w:val="003061E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1231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1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2317"/>
    <w:rPr>
      <w:rFonts w:ascii="Calibri" w:eastAsia="SimSun" w:hAnsi="Calibri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123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12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12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E1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12317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qFormat/>
    <w:rsid w:val="00E12317"/>
  </w:style>
  <w:style w:type="character" w:styleId="CommentReference">
    <w:name w:val="annotation reference"/>
    <w:uiPriority w:val="99"/>
    <w:unhideWhenUsed/>
    <w:qFormat/>
    <w:rsid w:val="00E12317"/>
    <w:rPr>
      <w:sz w:val="16"/>
      <w:szCs w:val="16"/>
    </w:rPr>
  </w:style>
  <w:style w:type="character" w:styleId="HTMLCite">
    <w:name w:val="HTML Cite"/>
    <w:basedOn w:val="DefaultParagraphFont"/>
    <w:uiPriority w:val="99"/>
    <w:unhideWhenUsed/>
    <w:rsid w:val="00E12317"/>
    <w:rPr>
      <w:color w:val="008000"/>
    </w:rPr>
  </w:style>
  <w:style w:type="paragraph" w:customStyle="1" w:styleId="Pa8">
    <w:name w:val="Pa8"/>
    <w:basedOn w:val="Normal"/>
    <w:next w:val="Normal"/>
    <w:uiPriority w:val="99"/>
    <w:qFormat/>
    <w:rsid w:val="00E12317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Revision1">
    <w:name w:val="Revision1"/>
    <w:hidden/>
    <w:uiPriority w:val="99"/>
    <w:semiHidden/>
    <w:qFormat/>
    <w:rsid w:val="00E12317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customStyle="1" w:styleId="ListParagraph1">
    <w:name w:val="List Paragraph1"/>
    <w:basedOn w:val="Normal"/>
    <w:uiPriority w:val="99"/>
    <w:qFormat/>
    <w:rsid w:val="00E12317"/>
    <w:pPr>
      <w:widowControl/>
      <w:spacing w:after="160" w:line="259" w:lineRule="auto"/>
      <w:ind w:firstLineChars="200" w:firstLine="420"/>
    </w:pPr>
    <w:rPr>
      <w:rFonts w:asciiTheme="minorHAnsi" w:hAnsiTheme="minorHAnsi" w:cstheme="minorBidi"/>
      <w:szCs w:val="20"/>
    </w:rPr>
  </w:style>
  <w:style w:type="paragraph" w:customStyle="1" w:styleId="EndNoteBibliography">
    <w:name w:val="EndNote Bibliography"/>
    <w:basedOn w:val="Normal"/>
    <w:qFormat/>
    <w:rsid w:val="00E12317"/>
    <w:rPr>
      <w:rFonts w:eastAsiaTheme="minorEastAsia" w:cs="Calibri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2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5CE008-4FD6-4CF1-A868-B366524BC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IUDDIN</dc:creator>
  <cp:lastModifiedBy>Editor Dr. MRK, FACP</cp:lastModifiedBy>
  <cp:revision>5</cp:revision>
  <dcterms:created xsi:type="dcterms:W3CDTF">2021-07-29T11:01:00Z</dcterms:created>
  <dcterms:modified xsi:type="dcterms:W3CDTF">2021-07-30T19:15:00Z</dcterms:modified>
</cp:coreProperties>
</file>